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61E9" w14:textId="75E28388" w:rsidR="00F508C8" w:rsidRPr="00450CB8" w:rsidRDefault="00F508C8" w:rsidP="00F508C8">
      <w:pPr>
        <w:pStyle w:val="Caption"/>
        <w:spacing w:after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dditional File</w:t>
      </w:r>
      <w:r w:rsidRPr="00132DAA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5—The a</w:t>
      </w:r>
      <w:r w:rsidRPr="00132DAA">
        <w:rPr>
          <w:rFonts w:asciiTheme="minorHAnsi" w:hAnsiTheme="minorHAnsi" w:cstheme="minorHAnsi"/>
          <w:sz w:val="20"/>
          <w:szCs w:val="20"/>
        </w:rPr>
        <w:t xml:space="preserve">verage cost per HIVST kit distributed </w:t>
      </w:r>
      <w:r>
        <w:rPr>
          <w:rFonts w:asciiTheme="minorHAnsi" w:hAnsiTheme="minorHAnsi" w:cstheme="minorHAnsi"/>
          <w:sz w:val="20"/>
          <w:szCs w:val="20"/>
        </w:rPr>
        <w:t xml:space="preserve">(adjusted to 2020 US dollars) </w:t>
      </w:r>
      <w:r w:rsidRPr="00132DAA">
        <w:rPr>
          <w:rFonts w:asciiTheme="minorHAnsi" w:hAnsiTheme="minorHAnsi" w:cstheme="minorHAnsi"/>
          <w:sz w:val="20"/>
          <w:szCs w:val="20"/>
        </w:rPr>
        <w:t xml:space="preserve">by number of kits distributed </w:t>
      </w:r>
      <w:r>
        <w:rPr>
          <w:rFonts w:asciiTheme="minorHAnsi" w:hAnsiTheme="minorHAnsi" w:cstheme="minorHAnsi"/>
          <w:sz w:val="20"/>
          <w:szCs w:val="20"/>
        </w:rPr>
        <w:t xml:space="preserve">and by number of new HIV infections per year, </w:t>
      </w:r>
      <w:r w:rsidRPr="00132DAA">
        <w:rPr>
          <w:rFonts w:asciiTheme="minorHAnsi" w:hAnsiTheme="minorHAnsi" w:cstheme="minorHAnsi"/>
          <w:sz w:val="20"/>
          <w:szCs w:val="20"/>
        </w:rPr>
        <w:t xml:space="preserve">by </w:t>
      </w:r>
      <w:proofErr w:type="gramStart"/>
      <w:r w:rsidRPr="00132DAA">
        <w:rPr>
          <w:rFonts w:asciiTheme="minorHAnsi" w:hAnsiTheme="minorHAnsi" w:cstheme="minorHAnsi"/>
          <w:sz w:val="20"/>
          <w:szCs w:val="20"/>
        </w:rPr>
        <w:t>country</w:t>
      </w:r>
      <w:proofErr w:type="gramEnd"/>
    </w:p>
    <w:p w14:paraId="223CFBF1" w14:textId="77777777" w:rsidR="00F508C8" w:rsidRDefault="00F508C8" w:rsidP="00F508C8">
      <w:pPr>
        <w:keepNext/>
        <w:spacing w:before="0" w:after="0"/>
        <w:ind w:left="360"/>
        <w:jc w:val="both"/>
      </w:pPr>
    </w:p>
    <w:p w14:paraId="189A0D4B" w14:textId="77777777" w:rsidR="00F508C8" w:rsidRDefault="00F508C8" w:rsidP="00F508C8">
      <w:pPr>
        <w:keepNext/>
        <w:spacing w:before="0" w:after="0"/>
        <w:ind w:left="360"/>
        <w:jc w:val="both"/>
      </w:pPr>
      <w:r>
        <w:rPr>
          <w:noProof/>
        </w:rPr>
        <w:drawing>
          <wp:inline distT="0" distB="0" distL="0" distR="0" wp14:anchorId="78DAFCEE" wp14:editId="04263086">
            <wp:extent cx="6208395" cy="3246991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FCA752" w14:textId="77777777" w:rsidR="00F508C8" w:rsidRDefault="00F508C8" w:rsidP="00F508C8">
      <w:pPr>
        <w:keepNext/>
        <w:spacing w:before="0" w:after="0"/>
        <w:ind w:left="360"/>
        <w:jc w:val="both"/>
        <w:rPr>
          <w:rFonts w:asciiTheme="minorHAnsi" w:hAnsiTheme="minorHAnsi" w:cstheme="minorHAnsi"/>
          <w:i/>
          <w:iCs/>
          <w:sz w:val="20"/>
          <w:szCs w:val="20"/>
        </w:rPr>
      </w:pPr>
      <w:r w:rsidRPr="00872822">
        <w:rPr>
          <w:rFonts w:asciiTheme="minorHAnsi" w:hAnsiTheme="minorHAnsi" w:cstheme="minorHAnsi"/>
          <w:i/>
          <w:iCs/>
          <w:sz w:val="20"/>
          <w:szCs w:val="20"/>
        </w:rPr>
        <w:t xml:space="preserve">Lesotho - d'Elbée, 2020; Eswatini - McGee, 2020; Zimbabwe - Mangenah, 2019; Zambia - Mangenah, 2019; South Africa – Mostert, 2020; Zambia - Ahmed, 2018; Malawi - Mangenah, 2019 </w:t>
      </w:r>
    </w:p>
    <w:p w14:paraId="3FABF405" w14:textId="77777777" w:rsidR="00F508C8" w:rsidRPr="00450CB8" w:rsidRDefault="00F508C8" w:rsidP="00F508C8">
      <w:pPr>
        <w:keepNext/>
        <w:spacing w:before="0" w:after="0"/>
        <w:ind w:left="360"/>
        <w:jc w:val="both"/>
        <w:rPr>
          <w:rFonts w:asciiTheme="minorHAnsi" w:hAnsiTheme="minorHAnsi" w:cstheme="minorHAnsi"/>
          <w:i/>
          <w:iCs/>
          <w:sz w:val="20"/>
          <w:szCs w:val="20"/>
        </w:rPr>
      </w:pPr>
    </w:p>
    <w:p w14:paraId="2895873D" w14:textId="77777777" w:rsidR="00085BCE" w:rsidRDefault="00085BCE"/>
    <w:sectPr w:rsidR="00085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C8"/>
    <w:rsid w:val="00085BCE"/>
    <w:rsid w:val="00792051"/>
    <w:rsid w:val="00856C49"/>
    <w:rsid w:val="00F5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7CE15"/>
  <w15:chartTrackingRefBased/>
  <w15:docId w15:val="{692EDD09-F3C0-4617-B80E-95F48E3C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8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F508C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508C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25400"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0456172650096978E-3"/>
                  <c:y val="-4.083615794847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6E9-4D96-8D24-5363F2DD82B0}"/>
                </c:ext>
              </c:extLst>
            </c:dLbl>
            <c:dLbl>
              <c:idx val="1"/>
              <c:layout>
                <c:manualLayout>
                  <c:x val="0"/>
                  <c:y val="-3.059115948077387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6E9-4D96-8D24-5363F2DD82B0}"/>
                </c:ext>
              </c:extLst>
            </c:dLbl>
            <c:dLbl>
              <c:idx val="2"/>
              <c:layout>
                <c:manualLayout>
                  <c:x val="0"/>
                  <c:y val="-8.654333326660017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6E9-4D96-8D24-5363F2DD82B0}"/>
                </c:ext>
              </c:extLst>
            </c:dLbl>
            <c:dLbl>
              <c:idx val="3"/>
              <c:layout>
                <c:manualLayout>
                  <c:x val="2.0456172650096418E-3"/>
                  <c:y val="-0.1038806439044522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6E9-4D96-8D24-5363F2DD82B0}"/>
                </c:ext>
              </c:extLst>
            </c:dLbl>
            <c:dLbl>
              <c:idx val="4"/>
              <c:layout>
                <c:manualLayout>
                  <c:x val="0"/>
                  <c:y val="-0.3387215850903440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6E9-4D96-8D24-5363F2DD82B0}"/>
                </c:ext>
              </c:extLst>
            </c:dLbl>
            <c:dLbl>
              <c:idx val="5"/>
              <c:layout>
                <c:manualLayout>
                  <c:x val="-7.5005099918374915E-17"/>
                  <c:y val="-0.1038806439044522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6E9-4D96-8D24-5363F2DD82B0}"/>
                </c:ext>
              </c:extLst>
            </c:dLbl>
            <c:dLbl>
              <c:idx val="6"/>
              <c:layout>
                <c:manualLayout>
                  <c:x val="-1.5001019983674983E-16"/>
                  <c:y val="-7.551047122434553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6E9-4D96-8D24-5363F2DD82B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_(* #,##0_);_(* \(#,##0\);_(* "-"??_);_(@_)</c:formatCode>
                <c:ptCount val="7"/>
                <c:pt idx="0">
                  <c:v>12687</c:v>
                </c:pt>
                <c:pt idx="1">
                  <c:v>19155</c:v>
                </c:pt>
                <c:pt idx="2">
                  <c:v>93459</c:v>
                </c:pt>
                <c:pt idx="3">
                  <c:v>103589</c:v>
                </c:pt>
                <c:pt idx="4">
                  <c:v>123727</c:v>
                </c:pt>
                <c:pt idx="5">
                  <c:v>127804</c:v>
                </c:pt>
                <c:pt idx="6">
                  <c:v>152671</c:v>
                </c:pt>
              </c:numCache>
            </c:numRef>
          </c:cat>
          <c:val>
            <c:numRef>
              <c:f>Sheet1!$C$2:$C$8</c:f>
              <c:numCache>
                <c:formatCode>_(* #,##0_);_(* \(#,##0\);_(* "-"??_);_(@_)</c:formatCode>
                <c:ptCount val="7"/>
                <c:pt idx="0">
                  <c:v>11000</c:v>
                </c:pt>
                <c:pt idx="1">
                  <c:v>4500</c:v>
                </c:pt>
                <c:pt idx="2">
                  <c:v>40000</c:v>
                </c:pt>
                <c:pt idx="3">
                  <c:v>51000</c:v>
                </c:pt>
                <c:pt idx="4">
                  <c:v>200000</c:v>
                </c:pt>
                <c:pt idx="5">
                  <c:v>51000</c:v>
                </c:pt>
                <c:pt idx="6">
                  <c:v>33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6E9-4D96-8D24-5363F2DD82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9960960"/>
        <c:axId val="509960304"/>
      </c:barChar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tests provid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D6E9-4D96-8D24-5363F2DD82B0}"/>
              </c:ext>
            </c:extLst>
          </c:dPt>
          <c:dPt>
            <c:idx val="2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D6E9-4D96-8D24-5363F2DD82B0}"/>
              </c:ext>
            </c:extLst>
          </c:dPt>
          <c:dPt>
            <c:idx val="3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D6E9-4D96-8D24-5363F2DD82B0}"/>
              </c:ext>
            </c:extLst>
          </c:dPt>
          <c:dPt>
            <c:idx val="4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D6E9-4D96-8D24-5363F2DD82B0}"/>
              </c:ext>
            </c:extLst>
          </c:dPt>
          <c:dPt>
            <c:idx val="5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D6E9-4D96-8D24-5363F2DD82B0}"/>
              </c:ext>
            </c:extLst>
          </c:dPt>
          <c:dPt>
            <c:idx val="6"/>
            <c:marker>
              <c:symbol val="circle"/>
              <c:size val="9"/>
              <c:spPr>
                <a:solidFill>
                  <a:schemeClr val="tx1">
                    <a:lumMod val="65000"/>
                    <a:lumOff val="35000"/>
                  </a:schemeClr>
                </a:solidFill>
                <a:ln w="9525">
                  <a:solidFill>
                    <a:schemeClr val="tx1">
                      <a:lumMod val="65000"/>
                      <a:lumOff val="35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D6E9-4D96-8D24-5363F2DD82B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Lesotho,</a:t>
                    </a:r>
                    <a:fld id="{19A4B293-2179-4D3F-850A-00FC8AFF63DF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D6E9-4D96-8D24-5363F2DD82B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swatini,</a:t>
                    </a:r>
                    <a:fld id="{21DBC40F-139B-4CF5-9A0F-F92C8921689C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D6E9-4D96-8D24-5363F2DD82B0}"/>
                </c:ext>
              </c:extLst>
            </c:dLbl>
            <c:dLbl>
              <c:idx val="2"/>
              <c:layout>
                <c:manualLayout>
                  <c:x val="-8.8505039370078809E-2"/>
                  <c:y val="-8.60134595986209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imbabwe,</a:t>
                    </a:r>
                    <a:fld id="{B264D6A4-E322-4F68-A4C5-2D7AF6705022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D6E9-4D96-8D24-5363F2DD82B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Zambia,</a:t>
                    </a:r>
                    <a:fld id="{459F39D5-8901-4108-921D-380712EF9635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D6E9-4D96-8D24-5363F2DD82B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South</a:t>
                    </a:r>
                    <a:r>
                      <a:rPr lang="en-US" baseline="0"/>
                      <a:t> Africa</a:t>
                    </a:r>
                    <a:r>
                      <a:rPr lang="en-US"/>
                      <a:t>,</a:t>
                    </a:r>
                    <a:fld id="{96B130CB-7C6C-42FE-B3C7-0D435A4E4A00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D6E9-4D96-8D24-5363F2DD82B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Zambia,</a:t>
                    </a:r>
                    <a:fld id="{9B90C1AE-3D93-4F65-8DDF-FD7100EE5F6C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D6E9-4D96-8D24-5363F2DD82B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Malawi,</a:t>
                    </a:r>
                    <a:fld id="{4870EC3E-1B50-4B04-BB5B-0F6F68833984}" type="YVALUE">
                      <a:rPr lang="en-US"/>
                      <a:pPr/>
                      <a:t>[Y VALUE]</a:t>
                    </a:fld>
                    <a:endParaRPr 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D6E9-4D96-8D24-5363F2DD82B0}"/>
                </c:ext>
              </c:extLst>
            </c:dLbl>
            <c:spPr>
              <a:solidFill>
                <a:schemeClr val="bg1"/>
              </a:solidFill>
              <a:ln w="317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8</c:f>
              <c:numCache>
                <c:formatCode>_(* #,##0_);_(* \(#,##0\);_(* "-"??_);_(@_)</c:formatCode>
                <c:ptCount val="7"/>
                <c:pt idx="0">
                  <c:v>12687</c:v>
                </c:pt>
                <c:pt idx="1">
                  <c:v>19155</c:v>
                </c:pt>
                <c:pt idx="2">
                  <c:v>93459</c:v>
                </c:pt>
                <c:pt idx="3">
                  <c:v>103589</c:v>
                </c:pt>
                <c:pt idx="4">
                  <c:v>123727</c:v>
                </c:pt>
                <c:pt idx="5">
                  <c:v>127804</c:v>
                </c:pt>
                <c:pt idx="6">
                  <c:v>152671</c:v>
                </c:pt>
              </c:numCache>
            </c:numRef>
          </c:cat>
          <c:val>
            <c:numRef>
              <c:f>Sheet1!$B$2:$B$8</c:f>
              <c:numCache>
                <c:formatCode>_("$"* #,##0.00_);_("$"* \(#,##0.00\);_("$"* "-"??_);_(@_)</c:formatCode>
                <c:ptCount val="7"/>
                <c:pt idx="0">
                  <c:v>14</c:v>
                </c:pt>
                <c:pt idx="1">
                  <c:v>17.23</c:v>
                </c:pt>
                <c:pt idx="2">
                  <c:v>14.23</c:v>
                </c:pt>
                <c:pt idx="3">
                  <c:v>13.46</c:v>
                </c:pt>
                <c:pt idx="4">
                  <c:v>4.3</c:v>
                </c:pt>
                <c:pt idx="5">
                  <c:v>9.2100000000000009</c:v>
                </c:pt>
                <c:pt idx="6">
                  <c:v>6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D6E9-4D96-8D24-5363F2DD82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9969168"/>
        <c:axId val="749961952"/>
      </c:lineChart>
      <c:catAx>
        <c:axId val="749969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Number of tests distribu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9961952"/>
        <c:crosses val="autoZero"/>
        <c:auto val="1"/>
        <c:lblAlgn val="ctr"/>
        <c:lblOffset val="100"/>
        <c:noMultiLvlLbl val="1"/>
      </c:catAx>
      <c:valAx>
        <c:axId val="749961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Cost per kit (US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.00_);_(&quot;$&quot;* \(#,##0.0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9969168"/>
        <c:crosses val="autoZero"/>
        <c:crossBetween val="between"/>
      </c:valAx>
      <c:valAx>
        <c:axId val="5099603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Number of new HIV infections</a:t>
                </a:r>
                <a:r>
                  <a:rPr lang="en-US" sz="900" b="1" baseline="0"/>
                  <a:t> per year, all ages</a:t>
                </a:r>
                <a:endParaRPr lang="en-US" sz="9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960960"/>
        <c:crosses val="max"/>
        <c:crossBetween val="between"/>
      </c:valAx>
      <c:catAx>
        <c:axId val="509960960"/>
        <c:scaling>
          <c:orientation val="minMax"/>
        </c:scaling>
        <c:delete val="1"/>
        <c:axPos val="b"/>
        <c:numFmt formatCode="_(* #,##0_);_(* \(#,##0\);_(* &quot;-&quot;??_);_(@_)" sourceLinked="1"/>
        <c:majorTickMark val="out"/>
        <c:minorTickMark val="none"/>
        <c:tickLblPos val="nextTo"/>
        <c:crossAx val="5099603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2</cp:revision>
  <dcterms:created xsi:type="dcterms:W3CDTF">2021-04-22T22:29:00Z</dcterms:created>
  <dcterms:modified xsi:type="dcterms:W3CDTF">2021-04-22T22:30:00Z</dcterms:modified>
</cp:coreProperties>
</file>